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1CD" w:rsidRPr="00FD45AD" w:rsidRDefault="008671CD" w:rsidP="008671CD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FD45AD">
        <w:rPr>
          <w:rFonts w:asciiTheme="majorBidi" w:hAnsiTheme="majorBidi" w:cstheme="majorBidi"/>
          <w:b/>
          <w:sz w:val="24"/>
          <w:szCs w:val="24"/>
          <w:lang w:val="en-US"/>
        </w:rPr>
        <w:t>Supplementary Table:</w:t>
      </w:r>
    </w:p>
    <w:p w:rsidR="008671CD" w:rsidRPr="00FD45AD" w:rsidRDefault="008671CD" w:rsidP="008671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FD45AD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Results of the family-based association test (FBAT) analysis</w:t>
      </w:r>
    </w:p>
    <w:tbl>
      <w:tblPr>
        <w:tblStyle w:val="Tableausimple2"/>
        <w:tblW w:w="4404" w:type="dxa"/>
        <w:tblInd w:w="993" w:type="dxa"/>
        <w:tblLook w:val="04A0" w:firstRow="1" w:lastRow="0" w:firstColumn="1" w:lastColumn="0" w:noHBand="0" w:noVBand="1"/>
      </w:tblPr>
      <w:tblGrid>
        <w:gridCol w:w="1417"/>
        <w:gridCol w:w="1941"/>
        <w:gridCol w:w="1046"/>
      </w:tblGrid>
      <w:tr w:rsidR="008671CD" w:rsidRPr="00FD45AD" w:rsidTr="0002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8671CD" w:rsidRPr="00FD45AD" w:rsidRDefault="008671CD" w:rsidP="000265E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941" w:type="dxa"/>
          </w:tcPr>
          <w:p w:rsidR="008671CD" w:rsidRPr="00FD45AD" w:rsidRDefault="008671CD" w:rsidP="000265E8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proofErr w:type="spellStart"/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Allele</w:t>
            </w:r>
            <w:proofErr w:type="spellEnd"/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046" w:type="dxa"/>
          </w:tcPr>
          <w:p w:rsidR="008671CD" w:rsidRPr="00FD45AD" w:rsidRDefault="008671CD" w:rsidP="000265E8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proofErr w:type="spellStart"/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proofErr w:type="spellEnd"/>
          </w:p>
        </w:tc>
      </w:tr>
      <w:tr w:rsidR="008671CD" w:rsidRPr="00FD45AD" w:rsidTr="0002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</w:tcPr>
          <w:p w:rsidR="008671CD" w:rsidRPr="00FD45AD" w:rsidRDefault="008671CD" w:rsidP="000265E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ZnT-8 </w:t>
            </w:r>
            <w:proofErr w:type="spellStart"/>
            <w:r w:rsidRPr="00FD45A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ene</w:t>
            </w:r>
            <w:proofErr w:type="spellEnd"/>
          </w:p>
          <w:p w:rsidR="008671CD" w:rsidRPr="00FD45AD" w:rsidRDefault="008671CD" w:rsidP="000265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s13266634</w:t>
            </w:r>
          </w:p>
        </w:tc>
        <w:tc>
          <w:tcPr>
            <w:tcW w:w="1941" w:type="dxa"/>
          </w:tcPr>
          <w:p w:rsidR="008671CD" w:rsidRPr="00FD45AD" w:rsidRDefault="008671CD" w:rsidP="0002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46" w:type="dxa"/>
          </w:tcPr>
          <w:p w:rsidR="008671CD" w:rsidRPr="00FD45AD" w:rsidRDefault="008671CD" w:rsidP="000265E8">
            <w:pPr>
              <w:ind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8671CD" w:rsidRPr="00FD45AD" w:rsidTr="00026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</w:tcPr>
          <w:p w:rsidR="008671CD" w:rsidRPr="00FD45AD" w:rsidRDefault="008671CD" w:rsidP="000265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</w:tcPr>
          <w:p w:rsidR="008671CD" w:rsidRPr="00FD45AD" w:rsidRDefault="008671CD" w:rsidP="0002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46" w:type="dxa"/>
          </w:tcPr>
          <w:p w:rsidR="008671CD" w:rsidRPr="00FD45AD" w:rsidRDefault="008671CD" w:rsidP="0002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8671CD" w:rsidRPr="00FD45AD" w:rsidTr="0002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</w:tcPr>
          <w:p w:rsidR="008671CD" w:rsidRPr="00FD45AD" w:rsidRDefault="008671CD" w:rsidP="000265E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941" w:type="dxa"/>
          </w:tcPr>
          <w:p w:rsidR="008671CD" w:rsidRPr="00FD45AD" w:rsidRDefault="008671CD" w:rsidP="0002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46" w:type="dxa"/>
          </w:tcPr>
          <w:p w:rsidR="008671CD" w:rsidRPr="00FD45AD" w:rsidRDefault="008671CD" w:rsidP="0002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8671CD" w:rsidRPr="00FD45AD" w:rsidTr="00026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</w:tcPr>
          <w:p w:rsidR="008671CD" w:rsidRPr="00FD45AD" w:rsidRDefault="008671CD" w:rsidP="000265E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941" w:type="dxa"/>
          </w:tcPr>
          <w:p w:rsidR="008671CD" w:rsidRPr="00FD45AD" w:rsidRDefault="008671CD" w:rsidP="0002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046" w:type="dxa"/>
          </w:tcPr>
          <w:p w:rsidR="008671CD" w:rsidRPr="00FD45AD" w:rsidRDefault="008671CD" w:rsidP="0002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8671CD" w:rsidRPr="00FD45AD" w:rsidTr="0002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</w:tcPr>
          <w:p w:rsidR="008671CD" w:rsidRPr="00FD45AD" w:rsidRDefault="008671CD" w:rsidP="000265E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941" w:type="dxa"/>
          </w:tcPr>
          <w:p w:rsidR="008671CD" w:rsidRPr="00FD45AD" w:rsidRDefault="008671CD" w:rsidP="0002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046" w:type="dxa"/>
          </w:tcPr>
          <w:p w:rsidR="008671CD" w:rsidRPr="00FD45AD" w:rsidRDefault="008671CD" w:rsidP="0002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5AD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</w:tbl>
    <w:p w:rsidR="008671CD" w:rsidRPr="00FD45AD" w:rsidRDefault="008671CD" w:rsidP="008671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</w:p>
    <w:p w:rsidR="008671CD" w:rsidRPr="00FD45AD" w:rsidRDefault="008671CD" w:rsidP="008671CD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314D03" w:rsidRDefault="00314D03">
      <w:bookmarkStart w:id="0" w:name="_GoBack"/>
      <w:bookmarkEnd w:id="0"/>
    </w:p>
    <w:sectPr w:rsidR="00314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TY2MDa1MLY0MjRW0lEKTi0uzszPAykwrAUAjY3TLywAAAA="/>
  </w:docVars>
  <w:rsids>
    <w:rsidRoot w:val="008671CD"/>
    <w:rsid w:val="00314D03"/>
    <w:rsid w:val="0086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5BA0F8-FC74-49D2-B245-C11878DC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1CD"/>
    <w:pPr>
      <w:spacing w:after="0" w:line="240" w:lineRule="auto"/>
    </w:pPr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8671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yrhu Group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IA</dc:creator>
  <cp:keywords/>
  <dc:description/>
  <cp:lastModifiedBy>RAOUIA</cp:lastModifiedBy>
  <cp:revision>1</cp:revision>
  <dcterms:created xsi:type="dcterms:W3CDTF">2022-05-04T15:55:00Z</dcterms:created>
  <dcterms:modified xsi:type="dcterms:W3CDTF">2022-05-04T15:56:00Z</dcterms:modified>
</cp:coreProperties>
</file>